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A6B28" w14:textId="4457EB8A" w:rsidR="00E2707E" w:rsidRPr="00412890" w:rsidRDefault="00E2707E" w:rsidP="00E2707E">
      <w:pPr>
        <w:rPr>
          <w:rFonts w:ascii="Times New Roman" w:hAnsi="Times New Roman" w:cs="Times New Roman"/>
          <w:b/>
          <w:bCs/>
        </w:rPr>
      </w:pPr>
      <w:r w:rsidRPr="00412890">
        <w:rPr>
          <w:rFonts w:ascii="Times New Roman" w:hAnsi="Times New Roman" w:cs="Times New Roman"/>
          <w:b/>
          <w:bCs/>
        </w:rPr>
        <w:t>Table1:</w:t>
      </w:r>
      <w:r w:rsidRPr="00412890">
        <w:rPr>
          <w:b/>
          <w:bCs/>
        </w:rPr>
        <w:t xml:space="preserve"> </w:t>
      </w:r>
      <w:r w:rsidRPr="00412890">
        <w:rPr>
          <w:rFonts w:ascii="Times New Roman" w:hAnsi="Times New Roman" w:cs="Times New Roman"/>
        </w:rPr>
        <w:t>Quality assessment of the included studies based on predefined methodological criteria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0"/>
        <w:gridCol w:w="384"/>
        <w:gridCol w:w="453"/>
        <w:gridCol w:w="425"/>
        <w:gridCol w:w="425"/>
        <w:gridCol w:w="425"/>
        <w:gridCol w:w="426"/>
        <w:gridCol w:w="425"/>
        <w:gridCol w:w="425"/>
        <w:gridCol w:w="425"/>
        <w:gridCol w:w="515"/>
        <w:gridCol w:w="478"/>
        <w:gridCol w:w="708"/>
      </w:tblGrid>
      <w:tr w:rsidR="00F73D77" w:rsidRPr="00CF05BC" w14:paraId="635E1B6F" w14:textId="77777777" w:rsidTr="00305D53">
        <w:trPr>
          <w:tblHeader/>
          <w:tblCellSpacing w:w="15" w:type="dxa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56C2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udy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2CD43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1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96CEA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2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54243A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E8908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4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BC815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5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97A5BE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6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E5B3D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7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BF1E9C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8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60C48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9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11F62D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10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1E1C40" w14:textId="77777777" w:rsidR="00F73D77" w:rsidRPr="00CF05BC" w:rsidRDefault="00F73D77" w:rsidP="00CF0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1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48E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Q</w:t>
            </w:r>
          </w:p>
        </w:tc>
      </w:tr>
      <w:tr w:rsidR="00F73D77" w:rsidRPr="00CF05BC" w14:paraId="6EB6593A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4F4B9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</w:t>
            </w:r>
          </w:p>
        </w:tc>
        <w:tc>
          <w:tcPr>
            <w:tcW w:w="354" w:type="dxa"/>
            <w:vAlign w:val="center"/>
            <w:hideMark/>
          </w:tcPr>
          <w:p w14:paraId="79149B2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26910E3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5DA64B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6567E1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F2F5E3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573E507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CA232C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5821F8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C00833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2AB5C00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9947C2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45E3F7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4E2155D2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89F67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</w:t>
            </w:r>
          </w:p>
        </w:tc>
        <w:tc>
          <w:tcPr>
            <w:tcW w:w="354" w:type="dxa"/>
            <w:vAlign w:val="center"/>
            <w:hideMark/>
          </w:tcPr>
          <w:p w14:paraId="1BC0F86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5505E0E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D91F02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2B814F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B0A068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3AAA247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2C46C46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1E85F1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A956C8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1171F34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5B8DC78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61D5476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0F4FCEF5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E6287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</w:t>
            </w:r>
          </w:p>
        </w:tc>
        <w:tc>
          <w:tcPr>
            <w:tcW w:w="354" w:type="dxa"/>
            <w:vAlign w:val="center"/>
            <w:hideMark/>
          </w:tcPr>
          <w:p w14:paraId="6BAC1D0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44E2524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97C868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941BD1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A00D3B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CC790D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F0B5A4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192F9B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E8188A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A63BBC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F28333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342F229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3B9DA741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C3526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</w:t>
            </w:r>
          </w:p>
        </w:tc>
        <w:tc>
          <w:tcPr>
            <w:tcW w:w="354" w:type="dxa"/>
            <w:vAlign w:val="center"/>
            <w:hideMark/>
          </w:tcPr>
          <w:p w14:paraId="773C817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673ED85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0FD767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6B6814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28B718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1A8EA92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6DFCDD1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8BBA37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17ABE5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0CE596C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5ED540F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7A7D7FD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5418EC5B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264E2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</w:t>
            </w:r>
          </w:p>
        </w:tc>
        <w:tc>
          <w:tcPr>
            <w:tcW w:w="354" w:type="dxa"/>
            <w:vAlign w:val="center"/>
            <w:hideMark/>
          </w:tcPr>
          <w:p w14:paraId="1A9099A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3862E4E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4F4077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0D078F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8BD6FC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5676DDA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922CCE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71C77D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A2E417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3B92E56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0D76579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3235C6D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67A3CE2D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30543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6</w:t>
            </w:r>
          </w:p>
        </w:tc>
        <w:tc>
          <w:tcPr>
            <w:tcW w:w="354" w:type="dxa"/>
            <w:vAlign w:val="center"/>
            <w:hideMark/>
          </w:tcPr>
          <w:p w14:paraId="681CD20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34B2018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BF2621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CAA5E2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EEAEEC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15D76F1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4CD5F3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5CA414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B37368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2032DA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59F1EF6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2B01303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3481A447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297B8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7</w:t>
            </w:r>
          </w:p>
        </w:tc>
        <w:tc>
          <w:tcPr>
            <w:tcW w:w="354" w:type="dxa"/>
            <w:vAlign w:val="center"/>
            <w:hideMark/>
          </w:tcPr>
          <w:p w14:paraId="5C74A21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017B211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BB1A6A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952539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65CC84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07B32A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1528CE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6F547A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ACA863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668AF7C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7C4FFE9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7FC49B2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11C39A7F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88019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8</w:t>
            </w:r>
          </w:p>
        </w:tc>
        <w:tc>
          <w:tcPr>
            <w:tcW w:w="354" w:type="dxa"/>
            <w:vAlign w:val="center"/>
            <w:hideMark/>
          </w:tcPr>
          <w:p w14:paraId="38B2213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24B07A7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157186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54ED8F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CE7520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141C00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4270102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028729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AC0330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0A72E4F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74C6CBD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3F67F23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1DE17D62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0AB94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9</w:t>
            </w:r>
          </w:p>
        </w:tc>
        <w:tc>
          <w:tcPr>
            <w:tcW w:w="354" w:type="dxa"/>
            <w:vAlign w:val="center"/>
            <w:hideMark/>
          </w:tcPr>
          <w:p w14:paraId="6E739D8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646F4D1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CED276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10C544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10B2AA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046FF4E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61215A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ED5B78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7EEACA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5A62711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0D9A355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547EC1E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247527DD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93D07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0</w:t>
            </w:r>
          </w:p>
        </w:tc>
        <w:tc>
          <w:tcPr>
            <w:tcW w:w="354" w:type="dxa"/>
            <w:vAlign w:val="center"/>
            <w:hideMark/>
          </w:tcPr>
          <w:p w14:paraId="37B2854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56B0F43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D9533D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FF203B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2844F3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68DF56A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B0D346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4A0B33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408A76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1B0B643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1F0FD87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5F99FD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06F777F8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87045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1</w:t>
            </w:r>
          </w:p>
        </w:tc>
        <w:tc>
          <w:tcPr>
            <w:tcW w:w="354" w:type="dxa"/>
            <w:vAlign w:val="center"/>
            <w:hideMark/>
          </w:tcPr>
          <w:p w14:paraId="7FBDE97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33B1BFF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51D27E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A90172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4D58F1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1FDEF6E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7B24FA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EA5ECA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E7433E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2AF82D7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0DF3F99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04A9F3B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3B1200E7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C2195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2</w:t>
            </w:r>
          </w:p>
        </w:tc>
        <w:tc>
          <w:tcPr>
            <w:tcW w:w="354" w:type="dxa"/>
            <w:vAlign w:val="center"/>
            <w:hideMark/>
          </w:tcPr>
          <w:p w14:paraId="575229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060BC4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C7AE87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235859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A52893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0B67900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1F0E009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73A623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5D700B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74436EC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59FDC3A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6CFCD8B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21991906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B9687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3</w:t>
            </w:r>
          </w:p>
        </w:tc>
        <w:tc>
          <w:tcPr>
            <w:tcW w:w="354" w:type="dxa"/>
            <w:vAlign w:val="center"/>
            <w:hideMark/>
          </w:tcPr>
          <w:p w14:paraId="2FE9B98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347F6C8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772390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40282C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F60FAB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067E3AA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39E120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225A6A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9780D6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5DA7A22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03049BA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6BE679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580AFF0A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61B6C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4</w:t>
            </w:r>
          </w:p>
        </w:tc>
        <w:tc>
          <w:tcPr>
            <w:tcW w:w="354" w:type="dxa"/>
            <w:vAlign w:val="center"/>
            <w:hideMark/>
          </w:tcPr>
          <w:p w14:paraId="04ACA6B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6E8562F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E32BAC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B3459B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262406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7E4EA75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2A764CE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7704E4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A76A00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43E6F26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0DEE57E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E70CA3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6D2EBC09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E7190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5</w:t>
            </w:r>
          </w:p>
        </w:tc>
        <w:tc>
          <w:tcPr>
            <w:tcW w:w="354" w:type="dxa"/>
            <w:vAlign w:val="center"/>
            <w:hideMark/>
          </w:tcPr>
          <w:p w14:paraId="14B7AE5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65A8B53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43D0F3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57DA41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00C206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2C42FAE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0A0960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BA8A57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FE1C4E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334B2AC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5B601B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71B5F96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7EBBEE09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F0A59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6</w:t>
            </w:r>
          </w:p>
        </w:tc>
        <w:tc>
          <w:tcPr>
            <w:tcW w:w="354" w:type="dxa"/>
            <w:vAlign w:val="center"/>
            <w:hideMark/>
          </w:tcPr>
          <w:p w14:paraId="0F0EA47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3FC7818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3C1094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F8D146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2555F3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0032445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375113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D21CFE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532D61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3A4C417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A79527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11C1E1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21BF524F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A7D59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7</w:t>
            </w:r>
          </w:p>
        </w:tc>
        <w:tc>
          <w:tcPr>
            <w:tcW w:w="354" w:type="dxa"/>
            <w:vAlign w:val="center"/>
            <w:hideMark/>
          </w:tcPr>
          <w:p w14:paraId="63BADC1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129A92C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EFDEB7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E3FABF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BB429B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9B16AB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6578D2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7CDE9B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18B798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5EC11EE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31CB8A5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FD74D5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46F9FDB9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C567A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8</w:t>
            </w:r>
          </w:p>
        </w:tc>
        <w:tc>
          <w:tcPr>
            <w:tcW w:w="354" w:type="dxa"/>
            <w:vAlign w:val="center"/>
            <w:hideMark/>
          </w:tcPr>
          <w:p w14:paraId="0726726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68FF68C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9637D3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8C6DE5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04DE25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6F0F8C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5585981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129102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F5DD24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6D57EDE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14E26D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265932A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4B25C24F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878B1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19</w:t>
            </w:r>
          </w:p>
        </w:tc>
        <w:tc>
          <w:tcPr>
            <w:tcW w:w="354" w:type="dxa"/>
            <w:vAlign w:val="center"/>
            <w:hideMark/>
          </w:tcPr>
          <w:p w14:paraId="0DF0700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5C06F26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18DE07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AE8EB8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4A1748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60FF9BD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90A16D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31B157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1143F0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60C257C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AAECA5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732AC71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7BFB3372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9C26A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0</w:t>
            </w:r>
          </w:p>
        </w:tc>
        <w:tc>
          <w:tcPr>
            <w:tcW w:w="354" w:type="dxa"/>
            <w:vAlign w:val="center"/>
            <w:hideMark/>
          </w:tcPr>
          <w:p w14:paraId="3B83488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368252E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0B3ACC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7F7487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4A4140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55A275F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493670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5E3840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44BF0C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2060068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1EE6A6B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7130E62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3C54682D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F19A3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1</w:t>
            </w:r>
          </w:p>
        </w:tc>
        <w:tc>
          <w:tcPr>
            <w:tcW w:w="354" w:type="dxa"/>
            <w:vAlign w:val="center"/>
            <w:hideMark/>
          </w:tcPr>
          <w:p w14:paraId="45B62F4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7940CE5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639FDF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9D08BF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096C5D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0330C90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19C2DE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F99475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652B85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7E76528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C498B2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5E8F58F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07F5CE61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2D508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2</w:t>
            </w:r>
          </w:p>
        </w:tc>
        <w:tc>
          <w:tcPr>
            <w:tcW w:w="354" w:type="dxa"/>
            <w:vAlign w:val="center"/>
            <w:hideMark/>
          </w:tcPr>
          <w:p w14:paraId="1E771E2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5ACC0F6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178222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8C351C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824A1F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10678CA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6F8BB46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D9526D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E00DCC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4221A43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FA6A6F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346B004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11B28A0C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FB100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3</w:t>
            </w:r>
          </w:p>
        </w:tc>
        <w:tc>
          <w:tcPr>
            <w:tcW w:w="354" w:type="dxa"/>
            <w:vAlign w:val="center"/>
            <w:hideMark/>
          </w:tcPr>
          <w:p w14:paraId="69A24CC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1269757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2CD49D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897EDD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78B43D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04B7666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AE1481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F96F0F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CA8364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3C376BA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3529DD6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31BBEE5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7D79C986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66A21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4</w:t>
            </w:r>
          </w:p>
        </w:tc>
        <w:tc>
          <w:tcPr>
            <w:tcW w:w="354" w:type="dxa"/>
            <w:vAlign w:val="center"/>
            <w:hideMark/>
          </w:tcPr>
          <w:p w14:paraId="4164000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3461D99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8E4856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1DE0E8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EDFB8D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07C2F69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5D7B84B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69FCD6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B97CF9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2A03D8A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709A6D3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6B78344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6E6F0F3C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351C2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5</w:t>
            </w:r>
          </w:p>
        </w:tc>
        <w:tc>
          <w:tcPr>
            <w:tcW w:w="354" w:type="dxa"/>
            <w:vAlign w:val="center"/>
            <w:hideMark/>
          </w:tcPr>
          <w:p w14:paraId="448500F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3D8301E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5ED1CF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47DEB7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DBF91C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948F6D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F330EC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4CB56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7BF041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660CA93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0EC3978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745DE5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5EEB025E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A86A8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6</w:t>
            </w:r>
          </w:p>
        </w:tc>
        <w:tc>
          <w:tcPr>
            <w:tcW w:w="354" w:type="dxa"/>
            <w:vAlign w:val="center"/>
            <w:hideMark/>
          </w:tcPr>
          <w:p w14:paraId="190B39D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5EB60E6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953221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550A22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16A8AE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3F60026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14A247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466597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58277A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49352AA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7B1C1C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20119E1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47AF439C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C6AF7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7</w:t>
            </w:r>
          </w:p>
        </w:tc>
        <w:tc>
          <w:tcPr>
            <w:tcW w:w="354" w:type="dxa"/>
            <w:vAlign w:val="center"/>
            <w:hideMark/>
          </w:tcPr>
          <w:p w14:paraId="7945F72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0C26FF9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F28F44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13094F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FCEEE7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0A024D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AB37BC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29FF8A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E13E2F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BF6B03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51D3E8D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64F5E0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1C00C106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C1903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8</w:t>
            </w:r>
          </w:p>
        </w:tc>
        <w:tc>
          <w:tcPr>
            <w:tcW w:w="354" w:type="dxa"/>
            <w:vAlign w:val="center"/>
            <w:hideMark/>
          </w:tcPr>
          <w:p w14:paraId="01C7427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544D7B9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B8B17B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219996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B1DE62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1513E7D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37B23CB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BCFD38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EF2D1D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4468D8E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05551D5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0FB4893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3511EA7D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F9C5F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29</w:t>
            </w:r>
          </w:p>
        </w:tc>
        <w:tc>
          <w:tcPr>
            <w:tcW w:w="354" w:type="dxa"/>
            <w:vAlign w:val="center"/>
            <w:hideMark/>
          </w:tcPr>
          <w:p w14:paraId="002B825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2033607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E08F63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8DBB38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F82A6B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6241C90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0CA5E5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E9159E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9323B1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711FB8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7EC6FB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70C11C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6C274A6C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5D7AE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0</w:t>
            </w:r>
          </w:p>
        </w:tc>
        <w:tc>
          <w:tcPr>
            <w:tcW w:w="354" w:type="dxa"/>
            <w:vAlign w:val="center"/>
            <w:hideMark/>
          </w:tcPr>
          <w:p w14:paraId="1C41B4C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1FC2337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83CC33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E19887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49530B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2A79F2F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36B6A9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AE5E44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0741A9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512CEAB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43367DB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DEEC5C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4F54CEFC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5F023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1</w:t>
            </w:r>
          </w:p>
        </w:tc>
        <w:tc>
          <w:tcPr>
            <w:tcW w:w="354" w:type="dxa"/>
            <w:vAlign w:val="center"/>
            <w:hideMark/>
          </w:tcPr>
          <w:p w14:paraId="69E5419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1B12F60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17479A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C6AD33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9364BB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53025CD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CB00C3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8D102E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56933D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5FF72D8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289A6D2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51128A6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0CDB8995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95888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2</w:t>
            </w:r>
          </w:p>
        </w:tc>
        <w:tc>
          <w:tcPr>
            <w:tcW w:w="354" w:type="dxa"/>
            <w:vAlign w:val="center"/>
            <w:hideMark/>
          </w:tcPr>
          <w:p w14:paraId="1AA30A2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7BC9E1C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AE72DB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1D1959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0642F4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5E76687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7F92ADD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92400A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53AB22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27D1830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2B9D270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511AD14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0732B612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39C51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3</w:t>
            </w:r>
          </w:p>
        </w:tc>
        <w:tc>
          <w:tcPr>
            <w:tcW w:w="354" w:type="dxa"/>
            <w:vAlign w:val="center"/>
            <w:hideMark/>
          </w:tcPr>
          <w:p w14:paraId="0C4BB4E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4F68448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E18FE5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FE2955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28811E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924C3C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278A8B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9ECC66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B841C0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26353F9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3D5836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CAF96A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495D335A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7F95A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4</w:t>
            </w:r>
          </w:p>
        </w:tc>
        <w:tc>
          <w:tcPr>
            <w:tcW w:w="354" w:type="dxa"/>
            <w:vAlign w:val="center"/>
            <w:hideMark/>
          </w:tcPr>
          <w:p w14:paraId="1C9BE0B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23095C5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9278F5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DB265A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FF387B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3CAA90E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7686FAA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34B1D6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3B4DE5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2CC2F0E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4DA1597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CFDA2D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1E258E58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87D95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5</w:t>
            </w:r>
          </w:p>
        </w:tc>
        <w:tc>
          <w:tcPr>
            <w:tcW w:w="354" w:type="dxa"/>
            <w:vAlign w:val="center"/>
            <w:hideMark/>
          </w:tcPr>
          <w:p w14:paraId="51A9A9A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74DF788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C210BE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AD32DE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294061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3B9F1F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F84CD0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4BA4AC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9D387D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630F0AE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532180C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2CB45B7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751E89FB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D27C9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6</w:t>
            </w:r>
          </w:p>
        </w:tc>
        <w:tc>
          <w:tcPr>
            <w:tcW w:w="354" w:type="dxa"/>
            <w:vAlign w:val="center"/>
            <w:hideMark/>
          </w:tcPr>
          <w:p w14:paraId="230296A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355A70C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9A5D35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9A9A84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CA9159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1DAF0AD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F40B08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FC108A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B74DD4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0D5AEAD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73F08E2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A3883A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1D3DB916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A061D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tudy 37</w:t>
            </w:r>
          </w:p>
        </w:tc>
        <w:tc>
          <w:tcPr>
            <w:tcW w:w="354" w:type="dxa"/>
            <w:vAlign w:val="center"/>
            <w:hideMark/>
          </w:tcPr>
          <w:p w14:paraId="36D7228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7654FE5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5AF4E1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154930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498CA2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4913CB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2D3624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26DBB7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6BDD29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3B44EF8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5EA6E85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0D69571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299C3A2A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F2444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8</w:t>
            </w:r>
          </w:p>
        </w:tc>
        <w:tc>
          <w:tcPr>
            <w:tcW w:w="354" w:type="dxa"/>
            <w:vAlign w:val="center"/>
            <w:hideMark/>
          </w:tcPr>
          <w:p w14:paraId="603235F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014D9E0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9B41CB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DBEEF8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0F7D8D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0F4744B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3C23883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A2E825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54BDEC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6AADA26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223D034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2FBABAC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5227AD92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7016E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39</w:t>
            </w:r>
          </w:p>
        </w:tc>
        <w:tc>
          <w:tcPr>
            <w:tcW w:w="354" w:type="dxa"/>
            <w:vAlign w:val="center"/>
            <w:hideMark/>
          </w:tcPr>
          <w:p w14:paraId="0C2A835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55FE678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BD61FE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092987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2EEF16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3AEF74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A51000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07AC24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07B8D9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EF46A8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1A749D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6ABA6B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30FD32D6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3A93E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0</w:t>
            </w:r>
          </w:p>
        </w:tc>
        <w:tc>
          <w:tcPr>
            <w:tcW w:w="354" w:type="dxa"/>
            <w:vAlign w:val="center"/>
            <w:hideMark/>
          </w:tcPr>
          <w:p w14:paraId="7D47F06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4BDEC58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C4CE71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D49704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564823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6BE3997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584751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58D49B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85231E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3451096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23E2FE9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694902C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61A0AF92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9416B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1</w:t>
            </w:r>
          </w:p>
        </w:tc>
        <w:tc>
          <w:tcPr>
            <w:tcW w:w="354" w:type="dxa"/>
            <w:vAlign w:val="center"/>
            <w:hideMark/>
          </w:tcPr>
          <w:p w14:paraId="5837E4D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7353B44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D38A26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0BBE8C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3DD97D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57162D5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8D6BC4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101967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4F5D5D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0619F3C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2CA8C14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15E16E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3E7F2721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7C5B3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2</w:t>
            </w:r>
          </w:p>
        </w:tc>
        <w:tc>
          <w:tcPr>
            <w:tcW w:w="354" w:type="dxa"/>
            <w:vAlign w:val="center"/>
            <w:hideMark/>
          </w:tcPr>
          <w:p w14:paraId="79C42B6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75C1701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8F54D2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59E0A0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AF3196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0B22C8C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507E63D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BC8591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00E8D1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79486F7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AEA2C6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7E026F9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16BBB254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0CF6D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3</w:t>
            </w:r>
          </w:p>
        </w:tc>
        <w:tc>
          <w:tcPr>
            <w:tcW w:w="354" w:type="dxa"/>
            <w:vAlign w:val="center"/>
            <w:hideMark/>
          </w:tcPr>
          <w:p w14:paraId="1F65F4B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2568DD5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2FFADB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5B91DC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9B8274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8C762F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42BD8C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128DFC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81CBA3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111FC3C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0AA6FBF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7368CE3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0623472D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B509B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4</w:t>
            </w:r>
          </w:p>
        </w:tc>
        <w:tc>
          <w:tcPr>
            <w:tcW w:w="354" w:type="dxa"/>
            <w:vAlign w:val="center"/>
            <w:hideMark/>
          </w:tcPr>
          <w:p w14:paraId="7142C37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2950999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4214A7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C318BF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3D293E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7081390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28764E5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DA71B8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ED7899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5DC6629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1EC1E52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53B5F27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53FA05FB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6E469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5</w:t>
            </w:r>
          </w:p>
        </w:tc>
        <w:tc>
          <w:tcPr>
            <w:tcW w:w="354" w:type="dxa"/>
            <w:vAlign w:val="center"/>
            <w:hideMark/>
          </w:tcPr>
          <w:p w14:paraId="2B95EB8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3178DB5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482FE1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05A39E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06D322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482AFCE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43617B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A38BED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DFE258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69F1B92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7959E21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F607F2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5B16CF94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C444B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6</w:t>
            </w:r>
          </w:p>
        </w:tc>
        <w:tc>
          <w:tcPr>
            <w:tcW w:w="354" w:type="dxa"/>
            <w:vAlign w:val="center"/>
            <w:hideMark/>
          </w:tcPr>
          <w:p w14:paraId="398D658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007D546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31B8AC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2A8815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577962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57C7B63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3A7808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BFB901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CD4A22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745D37C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37320BC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33F863B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212DAAC4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26480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7</w:t>
            </w:r>
          </w:p>
        </w:tc>
        <w:tc>
          <w:tcPr>
            <w:tcW w:w="354" w:type="dxa"/>
            <w:vAlign w:val="center"/>
            <w:hideMark/>
          </w:tcPr>
          <w:p w14:paraId="78A5A6D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05FE0A0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DD28CE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1751B4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4A4D2C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52360D0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E9EBA5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A6015B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32DF37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54E1B18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7163B88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65E870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407BA5C3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FCD84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8</w:t>
            </w:r>
          </w:p>
        </w:tc>
        <w:tc>
          <w:tcPr>
            <w:tcW w:w="354" w:type="dxa"/>
            <w:vAlign w:val="center"/>
            <w:hideMark/>
          </w:tcPr>
          <w:p w14:paraId="5201E2A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2D61DA3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DFE5CB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238547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60D2D9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429B34A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573FBDF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3686C2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809D47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4C28608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440AD9B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5C338B8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4871539C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92F1C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49</w:t>
            </w:r>
          </w:p>
        </w:tc>
        <w:tc>
          <w:tcPr>
            <w:tcW w:w="354" w:type="dxa"/>
            <w:vAlign w:val="center"/>
            <w:hideMark/>
          </w:tcPr>
          <w:p w14:paraId="3A51FAC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760F0A9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A175D8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D6C40A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CF88E5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5678C93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2CC0C4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8FF328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142CE0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AE57EC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13CD17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FFD6DF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1598410B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A1533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0</w:t>
            </w:r>
          </w:p>
        </w:tc>
        <w:tc>
          <w:tcPr>
            <w:tcW w:w="354" w:type="dxa"/>
            <w:vAlign w:val="center"/>
            <w:hideMark/>
          </w:tcPr>
          <w:p w14:paraId="4E01A8F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30BBD29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08BA46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82FF02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21D842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2163A09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61575B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051965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5007B0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0E7D11C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6F1F59F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2BE323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5C35A12A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04022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1</w:t>
            </w:r>
          </w:p>
        </w:tc>
        <w:tc>
          <w:tcPr>
            <w:tcW w:w="354" w:type="dxa"/>
            <w:vAlign w:val="center"/>
            <w:hideMark/>
          </w:tcPr>
          <w:p w14:paraId="6DD3BD7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6F17EDD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40B73A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66153F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EE00E3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148D3C4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94D43E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433014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3C422F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767EE78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7D83FE0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2753FDA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7081ECA7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74B16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2</w:t>
            </w:r>
          </w:p>
        </w:tc>
        <w:tc>
          <w:tcPr>
            <w:tcW w:w="354" w:type="dxa"/>
            <w:vAlign w:val="center"/>
            <w:hideMark/>
          </w:tcPr>
          <w:p w14:paraId="67C5D05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2AD7A93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E82D77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C90536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7DBB30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42714C3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0F84FCD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BE4CCC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390ADC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3066BF9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70D20FE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05718ED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363CB68A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60A9F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3</w:t>
            </w:r>
          </w:p>
        </w:tc>
        <w:tc>
          <w:tcPr>
            <w:tcW w:w="354" w:type="dxa"/>
            <w:vAlign w:val="center"/>
            <w:hideMark/>
          </w:tcPr>
          <w:p w14:paraId="6E6661B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68BEBD2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86AA88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ED0217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1A033E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9F34FA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643786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56E2E2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EEE67B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2B0E8D0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8446D4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249654B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0D26B235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339F9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4</w:t>
            </w:r>
          </w:p>
        </w:tc>
        <w:tc>
          <w:tcPr>
            <w:tcW w:w="354" w:type="dxa"/>
            <w:vAlign w:val="center"/>
            <w:hideMark/>
          </w:tcPr>
          <w:p w14:paraId="217EBE2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165089A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ABE603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47E7B9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359417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7231C06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79B0375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848F14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15D32C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0F72754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350A155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05E068F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7132D84E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8F47C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5</w:t>
            </w:r>
          </w:p>
        </w:tc>
        <w:tc>
          <w:tcPr>
            <w:tcW w:w="354" w:type="dxa"/>
            <w:vAlign w:val="center"/>
            <w:hideMark/>
          </w:tcPr>
          <w:p w14:paraId="33C0D9A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0869F4D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3E3BA6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3272950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0CCDDD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E66DA2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ACB85E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CDC94E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54965A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5BCD2AD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8F1EB1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1A9F6D5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6F7FB0F4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A1148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6</w:t>
            </w:r>
          </w:p>
        </w:tc>
        <w:tc>
          <w:tcPr>
            <w:tcW w:w="354" w:type="dxa"/>
            <w:vAlign w:val="center"/>
            <w:hideMark/>
          </w:tcPr>
          <w:p w14:paraId="2C9D8A5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32D0D2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1025302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DB54DD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F780CB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2B8DB48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6549C2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6F6711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75D1D6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2A3DCC0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1FC96A6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84DE60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123CA792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B462E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7</w:t>
            </w:r>
          </w:p>
        </w:tc>
        <w:tc>
          <w:tcPr>
            <w:tcW w:w="354" w:type="dxa"/>
            <w:vAlign w:val="center"/>
            <w:hideMark/>
          </w:tcPr>
          <w:p w14:paraId="7341E3F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41D29A1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76D989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28433A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4BE29C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E55227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2317F60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6946AA2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56F9C5A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7204F5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3D9094D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58B426A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5FE81586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F5550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8</w:t>
            </w:r>
          </w:p>
        </w:tc>
        <w:tc>
          <w:tcPr>
            <w:tcW w:w="354" w:type="dxa"/>
            <w:vAlign w:val="center"/>
            <w:hideMark/>
          </w:tcPr>
          <w:p w14:paraId="4DCB778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11B4962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7F0835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0ECB85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469B45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7638E87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vAlign w:val="center"/>
            <w:hideMark/>
          </w:tcPr>
          <w:p w14:paraId="003AFC2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1E8B67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7ADD47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vAlign w:val="center"/>
            <w:hideMark/>
          </w:tcPr>
          <w:p w14:paraId="32BBE50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D4DAED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41D33D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1F472CE0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8EA5D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59</w:t>
            </w:r>
          </w:p>
        </w:tc>
        <w:tc>
          <w:tcPr>
            <w:tcW w:w="354" w:type="dxa"/>
            <w:vAlign w:val="center"/>
            <w:hideMark/>
          </w:tcPr>
          <w:p w14:paraId="2C7D4C7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5DEAB0B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0F8A4DA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47D0B13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C2C614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3D9BCA4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CAB496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722BBED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1344664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215033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3B29491F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6BF4896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0D6D5AC8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9150B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60</w:t>
            </w:r>
          </w:p>
        </w:tc>
        <w:tc>
          <w:tcPr>
            <w:tcW w:w="354" w:type="dxa"/>
            <w:vAlign w:val="center"/>
            <w:hideMark/>
          </w:tcPr>
          <w:p w14:paraId="49D3217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23" w:type="dxa"/>
            <w:vAlign w:val="center"/>
            <w:hideMark/>
          </w:tcPr>
          <w:p w14:paraId="43B71AD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28E3AD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57450E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5A507EF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vAlign w:val="center"/>
            <w:hideMark/>
          </w:tcPr>
          <w:p w14:paraId="5D249E47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0D8F8F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7ED4CAA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46FC3E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485" w:type="dxa"/>
            <w:vAlign w:val="center"/>
            <w:hideMark/>
          </w:tcPr>
          <w:p w14:paraId="0EBB878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48" w:type="dxa"/>
            <w:vAlign w:val="center"/>
            <w:hideMark/>
          </w:tcPr>
          <w:p w14:paraId="4B4C181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3B38CF16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F73D77" w:rsidRPr="00CF05BC" w14:paraId="791E22EE" w14:textId="77777777" w:rsidTr="00305D53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4071B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61</w:t>
            </w:r>
          </w:p>
        </w:tc>
        <w:tc>
          <w:tcPr>
            <w:tcW w:w="354" w:type="dxa"/>
            <w:vAlign w:val="center"/>
            <w:hideMark/>
          </w:tcPr>
          <w:p w14:paraId="3E564E45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vAlign w:val="center"/>
            <w:hideMark/>
          </w:tcPr>
          <w:p w14:paraId="1005850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ECD673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68FC69C3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3672491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6" w:type="dxa"/>
            <w:vAlign w:val="center"/>
            <w:hideMark/>
          </w:tcPr>
          <w:p w14:paraId="5969C1E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93FB12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B7AF10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vAlign w:val="center"/>
            <w:hideMark/>
          </w:tcPr>
          <w:p w14:paraId="267DF35D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85" w:type="dxa"/>
            <w:vAlign w:val="center"/>
            <w:hideMark/>
          </w:tcPr>
          <w:p w14:paraId="48EDEB6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vAlign w:val="center"/>
            <w:hideMark/>
          </w:tcPr>
          <w:p w14:paraId="6A6BFC1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663" w:type="dxa"/>
            <w:tcBorders>
              <w:right w:val="single" w:sz="4" w:space="0" w:color="auto"/>
            </w:tcBorders>
            <w:vAlign w:val="center"/>
            <w:hideMark/>
          </w:tcPr>
          <w:p w14:paraId="0C88D9F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</w:tr>
      <w:tr w:rsidR="00F73D77" w:rsidRPr="00CF05BC" w14:paraId="4B3F9DC1" w14:textId="77777777" w:rsidTr="00A514B6">
        <w:trPr>
          <w:tblCellSpacing w:w="15" w:type="dxa"/>
        </w:trPr>
        <w:tc>
          <w:tcPr>
            <w:tcW w:w="1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EF4A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62</w:t>
            </w:r>
          </w:p>
        </w:tc>
        <w:tc>
          <w:tcPr>
            <w:tcW w:w="354" w:type="dxa"/>
            <w:tcBorders>
              <w:bottom w:val="single" w:sz="4" w:space="0" w:color="auto"/>
            </w:tcBorders>
            <w:vAlign w:val="center"/>
            <w:hideMark/>
          </w:tcPr>
          <w:p w14:paraId="686B9B2E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  <w:hideMark/>
          </w:tcPr>
          <w:p w14:paraId="032D13A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7356816B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58AFCABA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6B011EB4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  <w:hideMark/>
          </w:tcPr>
          <w:p w14:paraId="2503D721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1F60CA8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5F459592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0B87F2A9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  <w:hideMark/>
          </w:tcPr>
          <w:p w14:paraId="7974F118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  <w:hideMark/>
          </w:tcPr>
          <w:p w14:paraId="16520C4C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6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F870" w14:textId="77777777" w:rsidR="00F73D77" w:rsidRPr="00CF05BC" w:rsidRDefault="00F73D77" w:rsidP="00CF0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0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</w:tbl>
    <w:p w14:paraId="125997E7" w14:textId="77777777" w:rsidR="00E2707E" w:rsidRDefault="00E2707E" w:rsidP="00E2707E">
      <w:pPr>
        <w:rPr>
          <w:rFonts w:ascii="Times New Roman" w:hAnsi="Times New Roman" w:cs="Times New Roman"/>
        </w:rPr>
      </w:pPr>
    </w:p>
    <w:p w14:paraId="2B3CA98A" w14:textId="77777777" w:rsidR="00CF05BC" w:rsidRDefault="00CF05BC" w:rsidP="00CF05BC">
      <w:pPr>
        <w:pStyle w:val="NormalWeb"/>
        <w:rPr>
          <w:color w:val="000000"/>
        </w:rPr>
      </w:pPr>
      <w:r>
        <w:rPr>
          <w:rStyle w:val="Strong"/>
          <w:rFonts w:eastAsiaTheme="majorEastAsia"/>
          <w:color w:val="000000"/>
        </w:rPr>
        <w:t>H = High; M = Moderate; L = Low</w:t>
      </w:r>
    </w:p>
    <w:p w14:paraId="5140EA59" w14:textId="4445F8CF" w:rsidR="00CF05BC" w:rsidRDefault="00CF05BC" w:rsidP="00CF05BC">
      <w:pPr>
        <w:pStyle w:val="NormalWeb"/>
        <w:rPr>
          <w:color w:val="000000"/>
        </w:rPr>
      </w:pPr>
      <w:r>
        <w:rPr>
          <w:rStyle w:val="Strong"/>
          <w:rFonts w:eastAsiaTheme="majorEastAsia"/>
          <w:color w:val="000000"/>
        </w:rPr>
        <w:t>C1–C1</w:t>
      </w:r>
      <w:r w:rsidR="00305D53">
        <w:rPr>
          <w:rStyle w:val="Strong"/>
          <w:rFonts w:eastAsiaTheme="majorEastAsia"/>
          <w:color w:val="000000"/>
        </w:rPr>
        <w:t xml:space="preserve">1 </w:t>
      </w:r>
      <w:r>
        <w:rPr>
          <w:rStyle w:val="Strong"/>
          <w:rFonts w:eastAsiaTheme="majorEastAsia"/>
          <w:color w:val="000000"/>
        </w:rPr>
        <w:t>correspond</w:t>
      </w:r>
      <w:r w:rsidR="00305D53">
        <w:rPr>
          <w:rStyle w:val="Strong"/>
          <w:rFonts w:eastAsiaTheme="majorEastAsia"/>
          <w:color w:val="000000"/>
        </w:rPr>
        <w:t xml:space="preserve"> to the following criterion</w:t>
      </w:r>
      <w:r>
        <w:rPr>
          <w:rStyle w:val="Strong"/>
          <w:rFonts w:eastAsiaTheme="majorEastAsia"/>
          <w:color w:val="000000"/>
        </w:rPr>
        <w:t>:</w:t>
      </w:r>
    </w:p>
    <w:p w14:paraId="426B42A8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Clarity of study objectives</w:t>
      </w:r>
    </w:p>
    <w:p w14:paraId="27E8F735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Study design transparency</w:t>
      </w:r>
    </w:p>
    <w:p w14:paraId="2F606D5E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Relevance to the One Health framework</w:t>
      </w:r>
    </w:p>
    <w:p w14:paraId="21508312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ata source transparency</w:t>
      </w:r>
    </w:p>
    <w:p w14:paraId="28C10DCD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ataset adequacy</w:t>
      </w:r>
    </w:p>
    <w:p w14:paraId="113B3729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ata preprocessing description</w:t>
      </w:r>
    </w:p>
    <w:p w14:paraId="04AF7A1A" w14:textId="6F60CDCD" w:rsidR="00CF05BC" w:rsidRP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AI/ML method description</w:t>
      </w:r>
    </w:p>
    <w:p w14:paraId="5AEBED9E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lastRenderedPageBreak/>
        <w:t>Model validation strategy</w:t>
      </w:r>
    </w:p>
    <w:p w14:paraId="2807ACC1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Reporting of performance metrics</w:t>
      </w:r>
    </w:p>
    <w:p w14:paraId="497B203C" w14:textId="77777777" w:rsidR="00CF05BC" w:rsidRDefault="00CF05BC" w:rsidP="00CF05BC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Bias and uncertainty discussion</w:t>
      </w:r>
    </w:p>
    <w:p w14:paraId="58BE23A4" w14:textId="77777777" w:rsidR="000B4F92" w:rsidRDefault="00CF05BC" w:rsidP="00E2707E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Reproducibility and transparency</w:t>
      </w:r>
    </w:p>
    <w:p w14:paraId="66565098" w14:textId="4694E265" w:rsidR="00CF05BC" w:rsidRPr="000B4F92" w:rsidRDefault="00CF05BC" w:rsidP="000B4F92">
      <w:pPr>
        <w:pStyle w:val="NormalWeb"/>
        <w:ind w:left="360"/>
        <w:rPr>
          <w:color w:val="000000"/>
        </w:rPr>
      </w:pPr>
      <w:r w:rsidRPr="000B4F92">
        <w:rPr>
          <w:b/>
          <w:bCs/>
          <w:color w:val="000000"/>
        </w:rPr>
        <w:t xml:space="preserve">OQ: </w:t>
      </w:r>
      <w:r w:rsidRPr="000B4F92">
        <w:rPr>
          <w:color w:val="000000"/>
        </w:rPr>
        <w:t>Overall Quality</w:t>
      </w:r>
    </w:p>
    <w:p w14:paraId="06BADB98" w14:textId="77777777" w:rsidR="00CF05BC" w:rsidRPr="00E2707E" w:rsidRDefault="00CF05BC" w:rsidP="00E2707E">
      <w:pPr>
        <w:rPr>
          <w:rFonts w:ascii="Times New Roman" w:hAnsi="Times New Roman" w:cs="Times New Roman"/>
        </w:rPr>
      </w:pPr>
    </w:p>
    <w:sectPr w:rsidR="00CF05BC" w:rsidRPr="00E270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5D4A31"/>
    <w:multiLevelType w:val="multilevel"/>
    <w:tmpl w:val="DE2CE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46825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3D7"/>
    <w:rsid w:val="00080AA4"/>
    <w:rsid w:val="000B4F92"/>
    <w:rsid w:val="00114740"/>
    <w:rsid w:val="00305D53"/>
    <w:rsid w:val="00412890"/>
    <w:rsid w:val="005F4296"/>
    <w:rsid w:val="00A037F7"/>
    <w:rsid w:val="00A514B6"/>
    <w:rsid w:val="00CF05BC"/>
    <w:rsid w:val="00E2707E"/>
    <w:rsid w:val="00F73D77"/>
    <w:rsid w:val="00FB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99382"/>
  <w15:chartTrackingRefBased/>
  <w15:docId w15:val="{35FFE824-B0A2-2C45-9B9D-E57FC8B9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3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3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3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3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3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3D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27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2707E"/>
    <w:rPr>
      <w:b/>
      <w:bCs/>
    </w:rPr>
  </w:style>
  <w:style w:type="character" w:customStyle="1" w:styleId="apple-converted-space">
    <w:name w:val="apple-converted-space"/>
    <w:basedOn w:val="DefaultParagraphFont"/>
    <w:rsid w:val="00E2707E"/>
  </w:style>
  <w:style w:type="numbering" w:customStyle="1" w:styleId="NoList1">
    <w:name w:val="No List1"/>
    <w:next w:val="NoList"/>
    <w:uiPriority w:val="99"/>
    <w:semiHidden/>
    <w:unhideWhenUsed/>
    <w:rsid w:val="00E2707E"/>
  </w:style>
  <w:style w:type="paragraph" w:customStyle="1" w:styleId="msonormal0">
    <w:name w:val="msonormal"/>
    <w:basedOn w:val="Normal"/>
    <w:rsid w:val="00E27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HOUETOHOSSOU</dc:creator>
  <cp:keywords/>
  <dc:description/>
  <cp:lastModifiedBy>BRUNO LOKONON</cp:lastModifiedBy>
  <cp:revision>3</cp:revision>
  <dcterms:created xsi:type="dcterms:W3CDTF">2026-03-13T14:27:00Z</dcterms:created>
  <dcterms:modified xsi:type="dcterms:W3CDTF">2026-03-14T21:59:00Z</dcterms:modified>
</cp:coreProperties>
</file>